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F4C47" w14:textId="7B11E3DE" w:rsidR="00CE11B9" w:rsidRPr="00FB7C77" w:rsidRDefault="0018789D" w:rsidP="00CE11B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CE11B9" w:rsidRPr="00CE11B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S2 </w:t>
      </w:r>
      <w:r w:rsidR="00CE11B9" w:rsidRPr="00CE11B9">
        <w:rPr>
          <w:rFonts w:ascii="Times New Roman" w:hAnsi="Times New Roman" w:cs="Times New Roman"/>
        </w:rPr>
        <w:t>Estimated measurement tolerance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606"/>
        <w:gridCol w:w="576"/>
        <w:gridCol w:w="1140"/>
        <w:gridCol w:w="814"/>
        <w:gridCol w:w="236"/>
        <w:gridCol w:w="1228"/>
      </w:tblGrid>
      <w:tr w:rsidR="00CE11B9" w:rsidRPr="00FB7C77" w14:paraId="05EC2E81" w14:textId="77777777" w:rsidTr="00876663">
        <w:trPr>
          <w:trHeight w:val="314"/>
        </w:trPr>
        <w:tc>
          <w:tcPr>
            <w:tcW w:w="26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494CCD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143833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95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BCF3AA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Scanning Details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DC9367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0FBDAB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CE11B9" w:rsidRPr="00FB7C77" w14:paraId="3D86FBBE" w14:textId="77777777" w:rsidTr="00876663">
        <w:trPr>
          <w:trHeight w:val="314"/>
        </w:trPr>
        <w:tc>
          <w:tcPr>
            <w:tcW w:w="26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C0B51F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CVS</w:t>
            </w:r>
            <w:r w:rsidRPr="00FB7C77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a</w:t>
            </w:r>
            <w:proofErr w:type="spellEnd"/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 xml:space="preserve"> aspirin tablet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F15130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C459A2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Dat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AF625C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Coun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5D3A58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93EA0E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</w:t>
            </w:r>
          </w:p>
        </w:tc>
      </w:tr>
      <w:tr w:rsidR="00CE11B9" w:rsidRPr="00FB7C77" w14:paraId="25A9DFDA" w14:textId="77777777" w:rsidTr="00876663">
        <w:trPr>
          <w:trHeight w:val="314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7E748DFF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Expiration date: 2/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58787801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0A0AEAF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5/3/20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F5A2DC4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9A88E6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082D172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0.0098</w:t>
            </w:r>
          </w:p>
        </w:tc>
        <w:bookmarkStart w:id="0" w:name="_GoBack"/>
        <w:bookmarkEnd w:id="0"/>
      </w:tr>
      <w:tr w:rsidR="00CE11B9" w:rsidRPr="00FB7C77" w14:paraId="57F37002" w14:textId="77777777" w:rsidTr="00876663">
        <w:trPr>
          <w:trHeight w:val="314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00FD7515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Expiration date: 9/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168153AA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A735A9A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5/9/20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667B3FA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7060F3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9443008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0.0106</w:t>
            </w:r>
          </w:p>
        </w:tc>
      </w:tr>
      <w:tr w:rsidR="00CE11B9" w:rsidRPr="00FB7C77" w14:paraId="527F8525" w14:textId="77777777" w:rsidTr="00876663">
        <w:trPr>
          <w:trHeight w:val="302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311CD30C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39D9306D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C23A0DC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DDEFAE7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4C47BC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F68CCA3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----</w:t>
            </w:r>
          </w:p>
        </w:tc>
      </w:tr>
      <w:tr w:rsidR="00CE11B9" w:rsidRPr="00FB7C77" w14:paraId="146CE698" w14:textId="77777777" w:rsidTr="00876663">
        <w:trPr>
          <w:trHeight w:val="374"/>
        </w:trPr>
        <w:tc>
          <w:tcPr>
            <w:tcW w:w="26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23C6EB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 xml:space="preserve">Measurement </w:t>
            </w:r>
            <w:proofErr w:type="spellStart"/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tolerance</w:t>
            </w:r>
            <w:r w:rsidRPr="00FB7C77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92DD1E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39A723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CDA37C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05A79C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FBE42B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0.0008</w:t>
            </w:r>
          </w:p>
        </w:tc>
      </w:tr>
    </w:tbl>
    <w:p w14:paraId="55EC1869" w14:textId="77777777" w:rsidR="00CE11B9" w:rsidRPr="00FB7C77" w:rsidRDefault="00CE11B9" w:rsidP="00CE11B9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B7C77">
        <w:rPr>
          <w:rFonts w:ascii="Times New Roman" w:hAnsi="Times New Roman" w:cs="Times New Roman"/>
          <w:vertAlign w:val="superscript"/>
        </w:rPr>
        <w:t>a</w:t>
      </w:r>
      <w:r w:rsidRPr="00FB7C77">
        <w:rPr>
          <w:rFonts w:ascii="Times New Roman" w:hAnsi="Times New Roman" w:cs="Times New Roman"/>
        </w:rPr>
        <w:t>CVS</w:t>
      </w:r>
      <w:proofErr w:type="spellEnd"/>
      <w:r w:rsidRPr="00FB7C77">
        <w:rPr>
          <w:rFonts w:ascii="Times New Roman" w:hAnsi="Times New Roman" w:cs="Times New Roman"/>
        </w:rPr>
        <w:t xml:space="preserve"> Pharmacy Inc., Woonsocket, RI</w:t>
      </w:r>
    </w:p>
    <w:p w14:paraId="5D71631D" w14:textId="77777777" w:rsidR="00CE11B9" w:rsidRPr="00FB7C77" w:rsidRDefault="00CE11B9" w:rsidP="00CE11B9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B7C77">
        <w:rPr>
          <w:rFonts w:ascii="Times New Roman" w:hAnsi="Times New Roman" w:cs="Times New Roman"/>
          <w:vertAlign w:val="superscript"/>
        </w:rPr>
        <w:t>b</w:t>
      </w:r>
      <w:r w:rsidRPr="00FB7C77">
        <w:rPr>
          <w:rFonts w:ascii="Times New Roman" w:hAnsi="Times New Roman" w:cs="Times New Roman"/>
        </w:rPr>
        <w:t>Measurement</w:t>
      </w:r>
      <w:proofErr w:type="spellEnd"/>
      <w:r w:rsidRPr="00FB7C77">
        <w:rPr>
          <w:rFonts w:ascii="Times New Roman" w:hAnsi="Times New Roman" w:cs="Times New Roman"/>
        </w:rPr>
        <w:t xml:space="preserve"> tolerance (estimated error) = difference between </w:t>
      </w:r>
      <w:r w:rsidRPr="00FB7C77">
        <w:rPr>
          <w:rFonts w:ascii="Times New Roman" w:hAnsi="Times New Roman" w:cs="Times New Roman"/>
          <w:i/>
          <w:iCs/>
        </w:rPr>
        <w:t xml:space="preserve">f </w:t>
      </w:r>
      <w:r w:rsidRPr="00FB7C77">
        <w:rPr>
          <w:rFonts w:ascii="Times New Roman" w:hAnsi="Times New Roman" w:cs="Times New Roman"/>
        </w:rPr>
        <w:t>values</w:t>
      </w:r>
    </w:p>
    <w:p w14:paraId="0D9F215C" w14:textId="77777777" w:rsidR="00CE11B9" w:rsidRDefault="00CE11B9"/>
    <w:sectPr w:rsidR="00CE11B9" w:rsidSect="0060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B4"/>
    <w:rsid w:val="0018789D"/>
    <w:rsid w:val="005A381A"/>
    <w:rsid w:val="006043E1"/>
    <w:rsid w:val="00986557"/>
    <w:rsid w:val="00AA141F"/>
    <w:rsid w:val="00CE11B9"/>
    <w:rsid w:val="00E1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0C0D"/>
  <w15:chartTrackingRefBased/>
  <w15:docId w15:val="{40FDDCFD-A4FB-44D9-AA1B-E7AEC179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1B9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b, Christopher L</dc:creator>
  <cp:keywords/>
  <dc:description/>
  <cp:lastModifiedBy>Sharmila Thangavel</cp:lastModifiedBy>
  <cp:revision>6</cp:revision>
  <dcterms:created xsi:type="dcterms:W3CDTF">2025-04-23T18:18:00Z</dcterms:created>
  <dcterms:modified xsi:type="dcterms:W3CDTF">2025-06-03T13:18:00Z</dcterms:modified>
</cp:coreProperties>
</file>